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543"/>
        <w:tblW w:w="130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399"/>
        <w:gridCol w:w="642"/>
        <w:gridCol w:w="468"/>
        <w:gridCol w:w="642"/>
        <w:gridCol w:w="468"/>
        <w:gridCol w:w="642"/>
        <w:gridCol w:w="468"/>
        <w:gridCol w:w="642"/>
        <w:gridCol w:w="468"/>
        <w:gridCol w:w="642"/>
        <w:gridCol w:w="468"/>
      </w:tblGrid>
      <w:tr w:rsidR="00226905" w:rsidRPr="00226905" w14:paraId="43AA2B5C" w14:textId="77777777" w:rsidTr="00A9348E">
        <w:trPr>
          <w:trHeight w:val="4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D9DF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3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71165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=68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3081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0AE15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4291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5A1B3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228F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79DFA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86AAD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453EBE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D6D1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9F987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5041EB0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E3F7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7AC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versive</w:t>
            </w:r>
            <w:proofErr w:type="spellEnd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Curiosit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1BC9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274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8A5A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25C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0E24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F88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9D27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4DF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7C6A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E0C2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67C9C063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A117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CDFA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Specific Curiosit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D6A14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B5BA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70B9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3E94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A4C8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7705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CF55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1F0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C95F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8AE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DBF3E11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905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B8B6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Neuroticism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EF02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052A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E960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E2C1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F166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B13E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8793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E29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494F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4C1E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A1514CC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DDE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BF7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Opennes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F0CB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7D14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5446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E2B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1E65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4E0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3514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1231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C52E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DD3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3C21936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BB35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292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Extroversio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5B6B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9C7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FABB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880E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26A5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2D2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B1F6F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B40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3333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052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3DA65C7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EC01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3D5D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Agreeablenes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EFC5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32C5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7ADF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995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CC32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5E2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3AD6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F002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5046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940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1BA47927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F5FD4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2E5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Conscientiousnes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BAAA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DE49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64EB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8E3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6A5F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0A5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7A7C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76A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CF4C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2F1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75F4A029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88C3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6B7B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Total-CEI-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2129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FE60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9473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E795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24024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AC1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E213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DE4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7EC1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9CF5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2B023B85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376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996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Embracin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8908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CC7F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0D29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B754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EBB6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F28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D0C2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BEE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2BCF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839E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585118FB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226A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67A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Stretchin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F635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2A2C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B592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8E59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DC92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B709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BB90F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74A9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664E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626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0B6FFD69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82FE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3494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on Scal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FDD4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8992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8350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086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B81A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AFDF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E2CC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8706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C523F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BEAE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49D973CC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55E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2221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Ambiguit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2A0A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9E76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F583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5B9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DDA3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9324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B379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FAB1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35D0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E74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72B92476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C2D41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0EFC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Closed Mindednes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B84FA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942E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9BC0A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FB71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F663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2022E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A9E9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3C94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D4CE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4F4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57A3D9EC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B761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FEF7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Decisivenes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258F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AA53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0E10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5D6A2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7DFD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21C0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A4734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A901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6F2BC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067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32BB280A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C12A5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0A9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ference to Ord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7747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B2E5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DDC9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4B88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77F1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4493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A6A8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72F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B25A1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F584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59A64557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BC59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860B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dictabilit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40A8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59F8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61C3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554E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7037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D25D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10D0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DB24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FF6FA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2BB4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064D9463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EF23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E4EF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Driv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83BAA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5ABB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A80B3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235A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102BF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3251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1C23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36A1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95569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E764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3982E97B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24BB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F9CB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Fun seekin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B441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0D226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AA57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AB6C3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2410E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6897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72CA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5E5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5B8C6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E7D8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7EA59F9B" w14:textId="77777777" w:rsidTr="00A9348E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3DF2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4182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Rewar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08E3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2808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5700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B46F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1AB6B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9D7F9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F5CD4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DDA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CF337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B55C0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053CB320" w14:textId="77777777" w:rsidTr="00A74FE3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8FCFD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E3D2B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I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6A8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B55B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1810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91DF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7168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167DD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7542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13501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1A8A" w14:textId="77777777" w:rsidR="00226905" w:rsidRPr="00226905" w:rsidRDefault="00226905" w:rsidP="00A9348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5FC4C" w14:textId="77777777" w:rsidR="00226905" w:rsidRPr="00226905" w:rsidRDefault="00226905" w:rsidP="00A934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</w:tbl>
    <w:p w14:paraId="4039CD9A" w14:textId="7ABAF505" w:rsidR="00A66968" w:rsidRPr="00226905" w:rsidRDefault="00A9348E">
      <w:pPr>
        <w:rPr>
          <w:rFonts w:ascii="Times New Roman" w:hAnsi="Times New Roman" w:cs="Times New Roman"/>
          <w:sz w:val="28"/>
          <w:szCs w:val="28"/>
        </w:rPr>
      </w:pPr>
      <w:r w:rsidRPr="00A9348E">
        <w:rPr>
          <w:rFonts w:ascii="Times New Roman" w:hAnsi="Times New Roman" w:cs="Times New Roman"/>
          <w:sz w:val="28"/>
          <w:szCs w:val="28"/>
        </w:rPr>
        <w:t>Table S2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A9348E">
        <w:rPr>
          <w:rFonts w:ascii="Times New Roman" w:hAnsi="Times New Roman" w:cs="Times New Roman"/>
          <w:sz w:val="28"/>
          <w:szCs w:val="28"/>
        </w:rPr>
        <w:t>Correlation Matrix and Descriptive Statistics for All Study Variables</w:t>
      </w:r>
    </w:p>
    <w:p w14:paraId="6C29756F" w14:textId="77777777" w:rsidR="00226905" w:rsidRDefault="00226905">
      <w:pPr>
        <w:rPr>
          <w:rFonts w:ascii="Times New Roman" w:hAnsi="Times New Roman" w:cs="Times New Roman"/>
          <w:sz w:val="28"/>
          <w:szCs w:val="28"/>
        </w:rPr>
      </w:pPr>
    </w:p>
    <w:p w14:paraId="55AFE21F" w14:textId="77777777" w:rsidR="00C371D0" w:rsidRPr="00226905" w:rsidRDefault="00C371D0">
      <w:pPr>
        <w:rPr>
          <w:rFonts w:ascii="Times New Roman" w:hAnsi="Times New Roman" w:cs="Times New Roman"/>
          <w:sz w:val="28"/>
          <w:szCs w:val="28"/>
        </w:rPr>
      </w:pPr>
    </w:p>
    <w:p w14:paraId="28D9DD86" w14:textId="77777777" w:rsidR="00226905" w:rsidRDefault="00226905">
      <w:pPr>
        <w:rPr>
          <w:rFonts w:ascii="Times New Roman" w:hAnsi="Times New Roman" w:cs="Times New Roman"/>
          <w:sz w:val="28"/>
          <w:szCs w:val="28"/>
        </w:rPr>
      </w:pPr>
    </w:p>
    <w:p w14:paraId="52D0D2A9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00F4923C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4CDA39B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8788560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3F7AE0F7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1CB1D02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D0C5D6C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97A902D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C57F10B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1DCEF95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2039624F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5FE1A405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2DF9187B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7F5D7EA9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31DE082C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5FA9208A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48E86C39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0A569CC2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F1BF713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C574934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257CF583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3EDF4B09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379EEC4B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18831895" w14:textId="77777777" w:rsidR="00A74FE3" w:rsidRPr="00226905" w:rsidRDefault="00A74FE3">
      <w:pPr>
        <w:rPr>
          <w:rFonts w:ascii="Times New Roman" w:hAnsi="Times New Roman" w:cs="Times New Roman" w:hint="eastAsia"/>
          <w:sz w:val="28"/>
          <w:szCs w:val="28"/>
        </w:rPr>
      </w:pPr>
    </w:p>
    <w:tbl>
      <w:tblPr>
        <w:tblW w:w="12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428"/>
        <w:gridCol w:w="642"/>
        <w:gridCol w:w="468"/>
        <w:gridCol w:w="642"/>
        <w:gridCol w:w="468"/>
        <w:gridCol w:w="642"/>
        <w:gridCol w:w="468"/>
        <w:gridCol w:w="642"/>
        <w:gridCol w:w="468"/>
        <w:gridCol w:w="642"/>
        <w:gridCol w:w="468"/>
      </w:tblGrid>
      <w:tr w:rsidR="00226905" w:rsidRPr="00226905" w14:paraId="49829F99" w14:textId="77777777" w:rsidTr="00C371D0">
        <w:trPr>
          <w:trHeight w:val="4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6404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6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CBFB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=687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43DE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447A02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D8052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4BB01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E6DC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B5E02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4295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9359F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EED3E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45600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A5FDC6D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1985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CAD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versive</w:t>
            </w:r>
            <w:proofErr w:type="spellEnd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Curiosit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8E75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F956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43F8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5079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0E98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B7FF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8E8B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59B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8404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6AE0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79C2ECC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801D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A559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Specific Curiosit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2513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21F8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FECE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F837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2BB9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E13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3751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EC11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1C39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D2A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7BD133F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F97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C113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Neuroticism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C38C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BEC8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F0CD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CFE6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8B54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E071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2784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C6EB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F59A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F8EA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DC3ED25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4C3D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9A88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Openn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24CC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62E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46A0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438C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3FB6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333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AE4C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6BD6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C9A2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237D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E72B192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D825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9AD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Extroversion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A318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9DDF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4CD6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8DA9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7659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3B2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468F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9F3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C087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E334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AD1E7A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2E20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8CB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Agreeablen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16F0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DF10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4994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C6E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0AB5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AFD0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8F09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D4C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5FDE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6DB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FB9310A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E9E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5D9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Conscientiousn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23A0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A2C1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B262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B8C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7564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AD2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1407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A42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DFEA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E4DB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0E544C75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B1D4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E318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Total-CEI-Ⅱ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F365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FB0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1EC1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B498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0C71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196C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2A56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B74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729B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7FBD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54AA786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DB9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583A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Embracing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84AB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953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8015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7C7F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EF70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9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303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DC7C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006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B14F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FB0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ABAFC41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A113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31FE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Stretching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ADDB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B3A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12FB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3B3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A0A8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3549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19D8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B23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3B8C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BCC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7B9F1A3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1AE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39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on Scale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9DF6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CD5B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1045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2C2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A0CD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B4A9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8EBA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44D7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D919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8591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6EA3883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D1C2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CC5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Ambiguit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91CB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EBDE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7BCE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5D08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E1EF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5D11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3AC3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5E7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F0D1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7047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337CD816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CCA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C86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Closed Mindedn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7ECB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EA8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5785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658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E821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0D5D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76E4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218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878E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224D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5A3978D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AA31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06CF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Decisivenes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FE37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53EF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E610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143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9D89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81B6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0684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D639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2F5C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C475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79671DCA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ED98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EE8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ference to Order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8B2D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212F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D4E7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702F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8B2B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DD8A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E1A6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8763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B81F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52E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</w:tr>
      <w:tr w:rsidR="00226905" w:rsidRPr="00226905" w14:paraId="6DE7451C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EBF3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ADCD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dictabilit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672C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F0EE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B3AB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92C7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AD0C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4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93BF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D3C8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5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7044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C8C9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A1A1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1A6B546C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326E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3CC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Drive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004A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FE97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C4FC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E2F9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4453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1146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83B6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FBD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77F3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303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38A5FE67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26DC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959A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Fun seeking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0717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EE0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C77F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44B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F7E8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6432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C2DC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0A4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AEC0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D4A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27CAD331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D998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8E6E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Reward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F119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E0B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3A6E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7688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0DC4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76B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D20C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158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72A7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5278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29C69D0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D49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A43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I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5638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ABD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5BAA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D7E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4E7E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150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CEA7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C5B1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F0BC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67E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</w:tbl>
    <w:p w14:paraId="27AB5A9A" w14:textId="77777777" w:rsidR="00226905" w:rsidRPr="00226905" w:rsidRDefault="00226905">
      <w:pPr>
        <w:rPr>
          <w:rFonts w:ascii="Times New Roman" w:hAnsi="Times New Roman" w:cs="Times New Roman"/>
          <w:sz w:val="28"/>
          <w:szCs w:val="28"/>
        </w:rPr>
      </w:pPr>
    </w:p>
    <w:p w14:paraId="2049EC68" w14:textId="77777777" w:rsidR="00226905" w:rsidRDefault="00226905">
      <w:pPr>
        <w:rPr>
          <w:rFonts w:ascii="Times New Roman" w:hAnsi="Times New Roman" w:cs="Times New Roman"/>
          <w:sz w:val="28"/>
          <w:szCs w:val="28"/>
        </w:rPr>
      </w:pPr>
    </w:p>
    <w:p w14:paraId="1A243511" w14:textId="77777777" w:rsidR="00C371D0" w:rsidRDefault="00C371D0">
      <w:pPr>
        <w:rPr>
          <w:rFonts w:ascii="Times New Roman" w:hAnsi="Times New Roman" w:cs="Times New Roman"/>
          <w:sz w:val="28"/>
          <w:szCs w:val="28"/>
        </w:rPr>
      </w:pPr>
    </w:p>
    <w:p w14:paraId="6C9EE01B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277E7661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C0F659A" w14:textId="77777777" w:rsidR="00A74FE3" w:rsidRDefault="00A74FE3">
      <w:pPr>
        <w:rPr>
          <w:rFonts w:ascii="Times New Roman" w:hAnsi="Times New Roman" w:cs="Times New Roman"/>
          <w:sz w:val="28"/>
          <w:szCs w:val="28"/>
        </w:rPr>
      </w:pPr>
    </w:p>
    <w:p w14:paraId="60C4CC08" w14:textId="77777777" w:rsidR="00A74FE3" w:rsidRPr="00226905" w:rsidRDefault="00A74FE3">
      <w:pPr>
        <w:rPr>
          <w:rFonts w:ascii="Times New Roman" w:hAnsi="Times New Roman" w:cs="Times New Roman" w:hint="eastAsia"/>
          <w:sz w:val="28"/>
          <w:szCs w:val="28"/>
        </w:rPr>
      </w:pPr>
    </w:p>
    <w:p w14:paraId="2AAFCD2C" w14:textId="77777777" w:rsidR="00226905" w:rsidRPr="00226905" w:rsidRDefault="00226905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29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428"/>
        <w:gridCol w:w="642"/>
        <w:gridCol w:w="468"/>
        <w:gridCol w:w="642"/>
        <w:gridCol w:w="468"/>
        <w:gridCol w:w="642"/>
        <w:gridCol w:w="468"/>
        <w:gridCol w:w="642"/>
        <w:gridCol w:w="468"/>
        <w:gridCol w:w="642"/>
        <w:gridCol w:w="468"/>
      </w:tblGrid>
      <w:tr w:rsidR="00226905" w:rsidRPr="00226905" w14:paraId="6A8CB31F" w14:textId="77777777" w:rsidTr="00C371D0">
        <w:trPr>
          <w:trHeight w:val="4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A56C5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3A20F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=687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EA77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3CAD3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D43E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B2247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D001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69EBB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4B88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A6EB6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2A82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19242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24610B3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0ACF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420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versive</w:t>
            </w:r>
            <w:proofErr w:type="spellEnd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Curiosity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5B68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C35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AE08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3B76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F3AD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116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5C3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0D0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32BF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B8B6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3F45831E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704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477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Specific Curiosity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3FED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4AF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F40D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506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14B6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429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4D5E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F946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C185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DB56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625EE37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E70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3865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Neuroticism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555F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3AC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E7C3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F61E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BCFA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39B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5320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CAC2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43E5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521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704D2D47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78F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E66E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Opennes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EF32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2F85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DB49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D06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CD6D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D51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0799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A1F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5747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D1D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5B142CAD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EF1E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278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Extroversio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01C2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4707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B417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9A4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B193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266D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0DBA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F4A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373F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5B74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0B09072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D08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773A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Agreeablenes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DDE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7EB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B737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97F4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4F24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06B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B22E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66BD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4810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6ED0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6B00CAA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229F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170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Conscientiousnes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CBAF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D464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E2CF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006C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FE53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D2B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5F3F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C0F8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C54E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A2D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0FF1DCF7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8CF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4E0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Total-CEI-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8478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73E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78D2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22E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CB6D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B97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E950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E6B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8EAC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2BEE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98B9AFE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6A2A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BDA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Embrac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6ED4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A2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3FC6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624B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BC75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314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ED82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E63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81B8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0FC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603A20C1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B74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D5D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Stretch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F467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0C6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EC3D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B71E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CCB3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985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AD9E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6AD5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4B97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B384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5739CBBC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771B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25F0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on Scal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3AE4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093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7CB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903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0155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EE35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4B12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637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04DF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B6A4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0B2DC837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DB3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C9B3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Ambiguity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C321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AD91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7833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123A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2901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BAC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DED2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041E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DB04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19BA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6E1CDF2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986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B0F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Closed Mindednes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FA04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4400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9E30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849A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D928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A6A1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46DD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68C2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B6CB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6DD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1E4B609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375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D586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Decisivenes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63A8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0C46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AADE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4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F647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F183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73D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58B3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BB3B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99C4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A60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41E1A2E0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7F1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577B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ference to Orde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E2E0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885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689B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DDA9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8AE8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C1D5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DE06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B4C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2C6C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BEC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</w:tr>
      <w:tr w:rsidR="00226905" w:rsidRPr="00226905" w14:paraId="7EF72639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548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864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dictability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BE1C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0770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390E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BDD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49A2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9A03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4D2C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6B98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7D0A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460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6417A68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254F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5B5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Driv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9345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393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0ADC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356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8C4A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12E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E0D9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C6CB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38E6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909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5526620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A4E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EB7D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Fun seek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F741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9C8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58D2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6090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46FC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0641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D389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128C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693B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EA90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  <w:tr w:rsidR="00226905" w:rsidRPr="00226905" w14:paraId="5EB26A9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A9F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7F9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Reward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5A98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5B2F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0023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24A0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DE79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AAD4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553D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2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D53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979B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606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226905" w:rsidRPr="00226905" w14:paraId="7C94BEEC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029F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63C3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I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134B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1354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630A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619B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461A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3595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88E9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3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2479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1297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FE01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</w:tr>
    </w:tbl>
    <w:p w14:paraId="14639DD6" w14:textId="77777777" w:rsidR="00226905" w:rsidRDefault="00226905">
      <w:pPr>
        <w:rPr>
          <w:rFonts w:ascii="Times New Roman" w:hAnsi="Times New Roman" w:cs="Times New Roman"/>
          <w:sz w:val="28"/>
          <w:szCs w:val="28"/>
        </w:rPr>
      </w:pPr>
    </w:p>
    <w:p w14:paraId="1EC04B4B" w14:textId="77777777" w:rsidR="00C371D0" w:rsidRPr="00226905" w:rsidRDefault="00C371D0">
      <w:pPr>
        <w:rPr>
          <w:rFonts w:ascii="Times New Roman" w:hAnsi="Times New Roman" w:cs="Times New Roman" w:hint="eastAsia"/>
          <w:sz w:val="28"/>
          <w:szCs w:val="28"/>
        </w:rPr>
      </w:pPr>
    </w:p>
    <w:tbl>
      <w:tblPr>
        <w:tblW w:w="14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416"/>
        <w:gridCol w:w="642"/>
        <w:gridCol w:w="468"/>
        <w:gridCol w:w="642"/>
        <w:gridCol w:w="468"/>
        <w:gridCol w:w="642"/>
        <w:gridCol w:w="468"/>
        <w:gridCol w:w="548"/>
        <w:gridCol w:w="468"/>
        <w:gridCol w:w="1080"/>
        <w:gridCol w:w="740"/>
        <w:gridCol w:w="740"/>
        <w:gridCol w:w="740"/>
      </w:tblGrid>
      <w:tr w:rsidR="00226905" w:rsidRPr="00226905" w14:paraId="0193E796" w14:textId="77777777" w:rsidTr="00C371D0">
        <w:trPr>
          <w:trHeight w:val="4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111C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1466E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=687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C4A5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7CBBB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39C8E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DCF79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36C7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3500C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6C7DB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1F5C4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24BDC2" w14:textId="77777777" w:rsidR="00226905" w:rsidRPr="00226905" w:rsidRDefault="00226905" w:rsidP="00226905">
            <w:pPr>
              <w:widowControl/>
              <w:ind w:right="4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906F66" w14:textId="77777777" w:rsidR="00226905" w:rsidRPr="00226905" w:rsidRDefault="00226905" w:rsidP="002269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M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0E9789" w14:textId="77777777" w:rsidR="00226905" w:rsidRPr="00226905" w:rsidRDefault="00226905" w:rsidP="002269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D849CC" w14:textId="77777777" w:rsidR="00226905" w:rsidRPr="00226905" w:rsidRDefault="00226905" w:rsidP="002269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α</w:t>
            </w:r>
          </w:p>
        </w:tc>
      </w:tr>
      <w:tr w:rsidR="00C371D0" w:rsidRPr="00226905" w14:paraId="3B8DA8B1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81C1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B6E5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Diversive</w:t>
            </w:r>
            <w:proofErr w:type="spellEnd"/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 Curiosity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4AA8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DDD3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C9CB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3E2A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A1A6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381B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407F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2A1D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697E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75F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0B15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129C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6</w:t>
            </w:r>
          </w:p>
        </w:tc>
      </w:tr>
      <w:tr w:rsidR="00C371D0" w:rsidRPr="00226905" w14:paraId="21085CE2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D548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E0A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Specific Curiosity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985C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E4F4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3454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5BEB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31B8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2B1E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EB6F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09D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FC2E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793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8876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F526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3</w:t>
            </w:r>
          </w:p>
        </w:tc>
      </w:tr>
      <w:tr w:rsidR="00C371D0" w:rsidRPr="00226905" w14:paraId="6B223DC9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0176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9BD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Neuroticism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99E5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CE57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B1ED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91B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600F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B10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3CEC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F95F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BBA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40C5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A96E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B532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6</w:t>
            </w:r>
          </w:p>
        </w:tc>
      </w:tr>
      <w:tr w:rsidR="00C371D0" w:rsidRPr="00226905" w14:paraId="6D00850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257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C07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Opennes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A493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8388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D293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340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0610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04E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1730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B9B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27ED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8E46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E5B1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A6DB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9</w:t>
            </w:r>
          </w:p>
        </w:tc>
      </w:tr>
      <w:tr w:rsidR="00C371D0" w:rsidRPr="00226905" w14:paraId="4DE656C4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D807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6445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Extroversion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8F27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B44F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1308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FE73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4FA1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B6CD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C6E0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7D5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2D77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16CF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E0D0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7BD4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4</w:t>
            </w:r>
          </w:p>
        </w:tc>
      </w:tr>
      <w:tr w:rsidR="00C371D0" w:rsidRPr="00226905" w14:paraId="7C97AAC9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B799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46E4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Agreeablenes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733C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ACDB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2863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210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31D9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4DB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B6F7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025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0618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B75B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450C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CD7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2</w:t>
            </w:r>
          </w:p>
        </w:tc>
      </w:tr>
      <w:tr w:rsidR="00C371D0" w:rsidRPr="00226905" w14:paraId="75FA5C39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E484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E93C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g Five: Conscientiousnes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78AA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05C8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A88A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A226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67CE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2ED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CADA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F941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68A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BC10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4AC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8D6F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3</w:t>
            </w:r>
          </w:p>
        </w:tc>
      </w:tr>
      <w:tr w:rsidR="00C371D0" w:rsidRPr="00226905" w14:paraId="339E260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E8E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928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Total-CEI-Ⅱ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8154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4803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84FE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EC73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D181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304E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FC8C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DF8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B74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C17B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5F4C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BA24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4</w:t>
            </w:r>
          </w:p>
        </w:tc>
      </w:tr>
      <w:tr w:rsidR="00C371D0" w:rsidRPr="00226905" w14:paraId="2535844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EF3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485D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Embracing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FA06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8C58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F153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209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54ED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965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9D08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1DE4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920B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B49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3FF5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7460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7</w:t>
            </w:r>
          </w:p>
        </w:tc>
      </w:tr>
      <w:tr w:rsidR="00C371D0" w:rsidRPr="00226905" w14:paraId="6ACFB3A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18C6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7D7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CEI-II: Stretching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D6E6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2610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0448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278E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487F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C17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8A45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46AF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D17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712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91A5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5DB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7</w:t>
            </w:r>
          </w:p>
        </w:tc>
      </w:tr>
      <w:tr w:rsidR="00C371D0" w:rsidRPr="00226905" w14:paraId="372E76C0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B52D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38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on Scale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484B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528B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8D1F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B115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5546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E1C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CB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C5B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FA57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AF2B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D0F7A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5E0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7</w:t>
            </w:r>
          </w:p>
        </w:tc>
      </w:tr>
      <w:tr w:rsidR="00C371D0" w:rsidRPr="00226905" w14:paraId="6BF35099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7FB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57E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Ambiguity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A386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16D3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8264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6F2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0005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8FDA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74AB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AACB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DEF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5A41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3AB7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C4A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1</w:t>
            </w:r>
          </w:p>
        </w:tc>
      </w:tr>
      <w:tr w:rsidR="00C371D0" w:rsidRPr="00226905" w14:paraId="7275C668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7E92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5D4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Closed Mindednes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B74D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DF0A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56E3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1F505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18DC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8927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19C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48C2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1C27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DD9D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C120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D9F5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3</w:t>
            </w:r>
          </w:p>
        </w:tc>
      </w:tr>
      <w:tr w:rsidR="00C371D0" w:rsidRPr="00226905" w14:paraId="00FDD3B2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977C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4A14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Decisivenes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CCD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69E7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A524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39B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352C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8A7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F7EC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856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1CC9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1A55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13D0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B69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3</w:t>
            </w:r>
          </w:p>
        </w:tc>
      </w:tr>
      <w:tr w:rsidR="00C371D0" w:rsidRPr="00226905" w14:paraId="293614CF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F16A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C6F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ference to Order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2670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6957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0B29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1670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AA5F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E3C4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ACB6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9177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4FD4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6561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4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2093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B6A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9</w:t>
            </w:r>
          </w:p>
        </w:tc>
      </w:tr>
      <w:tr w:rsidR="00C371D0" w:rsidRPr="00226905" w14:paraId="01136833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0645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239F8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Need for Cognitive Closure scale: Predictability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69BB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06CE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FE22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613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158E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CC0C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B8B5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DAA0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FA59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07F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E697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0F92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67</w:t>
            </w:r>
          </w:p>
        </w:tc>
      </w:tr>
      <w:tr w:rsidR="00C371D0" w:rsidRPr="00226905" w14:paraId="4E8FDCAD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118E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4845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Drive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52A83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CAC9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533BB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6CD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2612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4ED8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A2DC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A6F21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5FDEE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B957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1AF6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2CC9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8</w:t>
            </w:r>
          </w:p>
        </w:tc>
      </w:tr>
      <w:tr w:rsidR="00C371D0" w:rsidRPr="00226905" w14:paraId="7FCD971E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C38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79E8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Fun seeking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8DA7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4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1C44D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472D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3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7B7F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A631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83EB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A2E9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A67B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8CF69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CE62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F33E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2ED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4</w:t>
            </w:r>
          </w:p>
        </w:tc>
      </w:tr>
      <w:tr w:rsidR="00C371D0" w:rsidRPr="00226905" w14:paraId="31E74D62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B5B01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E7A4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AS Reward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953D9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27A70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FBC8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17153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5398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D72C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8D14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13EDF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E60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74FEB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EA6D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B1B68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70</w:t>
            </w:r>
          </w:p>
        </w:tc>
      </w:tr>
      <w:tr w:rsidR="00C371D0" w:rsidRPr="00226905" w14:paraId="3381612B" w14:textId="77777777" w:rsidTr="00C371D0">
        <w:trPr>
          <w:trHeight w:val="40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071F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972C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BIS/BAS scale: BI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464A7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4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6234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40EA6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9E17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7C38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-.1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3FBF6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5ECE0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D256A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3DC2" w14:textId="77777777" w:rsidR="00226905" w:rsidRPr="00226905" w:rsidRDefault="00226905" w:rsidP="002269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B04A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3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F72CF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42BE" w14:textId="77777777" w:rsidR="00226905" w:rsidRPr="00226905" w:rsidRDefault="00226905" w:rsidP="0022690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  <w:r w:rsidRPr="00226905"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  <w:t>.81</w:t>
            </w:r>
          </w:p>
        </w:tc>
      </w:tr>
    </w:tbl>
    <w:p w14:paraId="60E4EDBB" w14:textId="77777777" w:rsidR="00226905" w:rsidRPr="00226905" w:rsidRDefault="00226905">
      <w:pPr>
        <w:rPr>
          <w:rFonts w:ascii="Times New Roman" w:hAnsi="Times New Roman" w:cs="Times New Roman" w:hint="eastAsia"/>
          <w:sz w:val="28"/>
          <w:szCs w:val="28"/>
        </w:rPr>
      </w:pPr>
    </w:p>
    <w:sectPr w:rsidR="00226905" w:rsidRPr="00226905" w:rsidSect="0022690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9E3F6" w14:textId="77777777" w:rsidR="00C44A96" w:rsidRDefault="00C44A96" w:rsidP="00A9348E">
      <w:r>
        <w:separator/>
      </w:r>
    </w:p>
  </w:endnote>
  <w:endnote w:type="continuationSeparator" w:id="0">
    <w:p w14:paraId="52E25C2A" w14:textId="77777777" w:rsidR="00C44A96" w:rsidRDefault="00C44A96" w:rsidP="00A9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4C315" w14:textId="77777777" w:rsidR="00C44A96" w:rsidRDefault="00C44A96" w:rsidP="00A9348E">
      <w:r>
        <w:separator/>
      </w:r>
    </w:p>
  </w:footnote>
  <w:footnote w:type="continuationSeparator" w:id="0">
    <w:p w14:paraId="6AC67AA7" w14:textId="77777777" w:rsidR="00C44A96" w:rsidRDefault="00C44A96" w:rsidP="00A93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05"/>
    <w:rsid w:val="00226905"/>
    <w:rsid w:val="003E54E7"/>
    <w:rsid w:val="005D2879"/>
    <w:rsid w:val="00A31B52"/>
    <w:rsid w:val="00A66968"/>
    <w:rsid w:val="00A74FE3"/>
    <w:rsid w:val="00A9348E"/>
    <w:rsid w:val="00C371D0"/>
    <w:rsid w:val="00C44A96"/>
    <w:rsid w:val="00FE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5859D1"/>
  <w15:chartTrackingRefBased/>
  <w15:docId w15:val="{19A92E3D-031A-4595-BC5E-EB75A28B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69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9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9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9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9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9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9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9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69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69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690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69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69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6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9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69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9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269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90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2690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6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2690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690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9348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9348E"/>
  </w:style>
  <w:style w:type="paragraph" w:styleId="ac">
    <w:name w:val="footer"/>
    <w:basedOn w:val="a"/>
    <w:link w:val="ad"/>
    <w:uiPriority w:val="99"/>
    <w:unhideWhenUsed/>
    <w:rsid w:val="00A9348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93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28</Words>
  <Characters>4351</Characters>
  <Application>Microsoft Office Word</Application>
  <DocSecurity>0</DocSecurity>
  <Lines>1450</Lines>
  <Paragraphs>896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ji nishikawa</dc:creator>
  <cp:keywords/>
  <dc:description/>
  <cp:lastModifiedBy>kazuji nishikawa</cp:lastModifiedBy>
  <cp:revision>4</cp:revision>
  <dcterms:created xsi:type="dcterms:W3CDTF">2025-11-27T13:35:00Z</dcterms:created>
  <dcterms:modified xsi:type="dcterms:W3CDTF">2026-02-10T12:21:00Z</dcterms:modified>
</cp:coreProperties>
</file>